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6907" w:rsidRPr="00CB49C9" w:rsidRDefault="00783BAF" w:rsidP="00D66907">
      <w:pPr>
        <w:pStyle w:val="Heading1"/>
        <w:rPr>
          <w:sz w:val="40"/>
        </w:rPr>
      </w:pPr>
      <w:r>
        <w:rPr>
          <w:sz w:val="40"/>
        </w:rPr>
        <w:t xml:space="preserve">Multimedia </w:t>
      </w:r>
      <w:r w:rsidR="00D66907" w:rsidRPr="00CB49C9">
        <w:rPr>
          <w:sz w:val="40"/>
        </w:rPr>
        <w:t>Appendix 3: </w:t>
      </w:r>
    </w:p>
    <w:p w:rsidR="00D66907" w:rsidRPr="00CB49C9" w:rsidRDefault="00D66907" w:rsidP="00D66907">
      <w:pPr>
        <w:spacing w:before="240" w:after="240" w:line="240" w:lineRule="auto"/>
        <w:rPr>
          <w:rFonts w:ascii="Times New Roman" w:eastAsia="Times New Roman" w:hAnsi="Times New Roman" w:cs="Times New Roman"/>
          <w:szCs w:val="24"/>
          <w:lang w:eastAsia="en-CA"/>
        </w:rPr>
      </w:pPr>
      <w:r w:rsidRPr="00CB49C9"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en-CA"/>
        </w:rPr>
        <w:t xml:space="preserve">Table </w:t>
      </w:r>
      <w:r w:rsidR="00783BAF"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en-CA"/>
        </w:rPr>
        <w:t>S</w:t>
      </w:r>
      <w:r w:rsidRPr="00CB49C9"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en-CA"/>
        </w:rPr>
        <w:t>3-1:</w:t>
      </w:r>
      <w:r w:rsidRPr="00CB49C9">
        <w:rPr>
          <w:rFonts w:ascii="Times New Roman" w:eastAsia="Times New Roman" w:hAnsi="Times New Roman" w:cs="Times New Roman"/>
          <w:color w:val="000000"/>
          <w:sz w:val="24"/>
          <w:szCs w:val="28"/>
          <w:lang w:eastAsia="en-CA"/>
        </w:rPr>
        <w:t xml:space="preserve"> Montreal demographic characteristics by recruitment method</w:t>
      </w:r>
      <w:r w:rsidRPr="00CB49C9">
        <w:rPr>
          <w:rStyle w:val="FootnoteReference"/>
          <w:rFonts w:ascii="Times New Roman" w:eastAsia="Times New Roman" w:hAnsi="Times New Roman" w:cs="Times New Roman"/>
          <w:color w:val="000000"/>
          <w:sz w:val="24"/>
          <w:szCs w:val="28"/>
          <w:lang w:eastAsia="en-CA"/>
        </w:rPr>
        <w:footnoteReference w:id="1"/>
      </w:r>
    </w:p>
    <w:tbl>
      <w:tblPr>
        <w:tblW w:w="100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170"/>
        <w:gridCol w:w="1170"/>
        <w:gridCol w:w="1170"/>
        <w:gridCol w:w="1170"/>
        <w:gridCol w:w="1260"/>
        <w:gridCol w:w="1080"/>
        <w:gridCol w:w="1260"/>
      </w:tblGrid>
      <w:tr w:rsidR="00D66907" w:rsidRPr="001F0C26" w:rsidTr="00265BAE">
        <w:trPr>
          <w:tblHeader/>
        </w:trPr>
        <w:tc>
          <w:tcPr>
            <w:tcW w:w="18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D6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Mailed l</w:t>
            </w: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ett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</w:t>
            </w: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br/>
              <w:t>(n=148)</w:t>
            </w:r>
          </w:p>
        </w:tc>
        <w:tc>
          <w:tcPr>
            <w:tcW w:w="117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D6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Soci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m</w:t>
            </w: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edia</w:t>
            </w: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br/>
              <w:t>(n=503)</w:t>
            </w:r>
          </w:p>
        </w:tc>
        <w:tc>
          <w:tcPr>
            <w:tcW w:w="117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D6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ws m</w:t>
            </w: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edia</w:t>
            </w: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br/>
              <w:t>(n=226)</w:t>
            </w:r>
          </w:p>
        </w:tc>
        <w:tc>
          <w:tcPr>
            <w:tcW w:w="117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D6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Partn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communications</w:t>
            </w: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br/>
              <w:t>(n=91)</w:t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D6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nowbal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recruitment</w:t>
            </w: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br/>
              <w:t>(n=81)</w:t>
            </w:r>
          </w:p>
        </w:tc>
        <w:tc>
          <w:tcPr>
            <w:tcW w:w="10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Other</w:t>
            </w: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br/>
              <w:t>(n=109)</w:t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Total</w:t>
            </w: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br/>
              <w:t>(n=1158)</w:t>
            </w:r>
          </w:p>
        </w:tc>
      </w:tr>
      <w:tr w:rsidR="00D66907" w:rsidRPr="001F0C26" w:rsidTr="00265BAE"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60" w:type="dxa"/>
              <w:bottom w:w="60" w:type="dxa"/>
              <w:right w:w="180" w:type="dxa"/>
            </w:tcMar>
            <w:hideMark/>
          </w:tcPr>
          <w:p w:rsidR="00D66907" w:rsidRPr="001F0C26" w:rsidRDefault="00D66907" w:rsidP="0037147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ge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D66907" w:rsidRPr="001F0C26" w:rsidTr="00265BAE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="00FF6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6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FF6CA4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2</w:t>
            </w:r>
            <w:r w:rsidR="00D66907"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38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4 (19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 (27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3 (53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4 (31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48 (30.1%)</w:t>
            </w:r>
          </w:p>
        </w:tc>
      </w:tr>
      <w:tr w:rsidR="00D66907" w:rsidRPr="001F0C26" w:rsidTr="00265BAE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5-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FF6CA4" w:rsidP="00FF6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8</w:t>
            </w:r>
            <w:r w:rsidR="00D66907"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39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2 (40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4 (32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7 (40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 (25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5 (41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37 (37.7%)</w:t>
            </w:r>
          </w:p>
        </w:tc>
      </w:tr>
      <w:tr w:rsidR="00D66907" w:rsidRPr="001F0C26" w:rsidTr="00265BAE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5-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8 (32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3 (14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2 (27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 (18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  <w:r w:rsidR="00FF6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9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 (14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4 (19.3%)</w:t>
            </w:r>
          </w:p>
        </w:tc>
      </w:tr>
      <w:tr w:rsidR="00D66907" w:rsidRPr="001F0C26" w:rsidTr="00265BAE"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5-8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2 (21.6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6 (7.2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6 (20.4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 (13.2%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 (11.1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 (12.8%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9 (12.9%)</w:t>
            </w:r>
          </w:p>
        </w:tc>
      </w:tr>
      <w:tr w:rsidR="00D66907" w:rsidRPr="001F0C26" w:rsidTr="00265BAE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Educ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D66907" w:rsidRPr="001F0C26" w:rsidTr="00265BAE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ess than University degre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6 (37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3 (18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 (10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  <w:r w:rsidR="00FF6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9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 (17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 (16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4 (18.5%)</w:t>
            </w:r>
          </w:p>
        </w:tc>
      </w:tr>
      <w:tr w:rsidR="00D66907" w:rsidRPr="001F0C26" w:rsidTr="00265BAE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niversity degre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6 (31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4 (36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8 (38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2 (35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1 (38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8 (34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19 (36.2%)</w:t>
            </w:r>
          </w:p>
        </w:tc>
      </w:tr>
      <w:tr w:rsidR="00D66907" w:rsidRPr="001F0C26" w:rsidTr="00265BAE"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raduate degree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6 (31.1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6 (44.9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FF6CA4" w:rsidP="00FF6C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3</w:t>
            </w:r>
            <w:r w:rsidR="00D66907"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50.0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8 (52.7%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6 (44.4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3 (48.6%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22 (45.1%)</w:t>
            </w:r>
          </w:p>
        </w:tc>
      </w:tr>
      <w:tr w:rsidR="00D66907" w:rsidRPr="001F0C26" w:rsidTr="00265BAE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en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D66907" w:rsidRPr="001F0C26" w:rsidTr="00265BAE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0 (40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1 (22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2 (36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6 (39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3 (40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8 (34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60 (31.1%)</w:t>
            </w:r>
          </w:p>
        </w:tc>
      </w:tr>
      <w:tr w:rsidR="00D66907" w:rsidRPr="001F0C26" w:rsidTr="00265BAE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o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7 (58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88 (77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2 (62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4 (59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7 (58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0 (64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88 (68.0%)</w:t>
            </w:r>
          </w:p>
        </w:tc>
      </w:tr>
      <w:tr w:rsidR="00D66907" w:rsidRPr="001F0C26" w:rsidTr="00265BAE"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="00FF6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0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 (0.4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 (0.9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 (1.1%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="00FF6C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 (0.9%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 (0.5%)</w:t>
            </w:r>
          </w:p>
        </w:tc>
      </w:tr>
      <w:tr w:rsidR="00D66907" w:rsidRPr="001F0C26" w:rsidTr="00265BAE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c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D66907" w:rsidRPr="001F0C26" w:rsidTr="00265BAE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$0 to $49,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5 (23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8 (29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5 (15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 (18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 (30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3 (30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93 (25.3%)</w:t>
            </w:r>
          </w:p>
        </w:tc>
      </w:tr>
      <w:tr w:rsidR="00D66907" w:rsidRPr="001F0C26" w:rsidTr="00265BAE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$50,000 to $99,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5 (30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2 (32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8 (38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 (27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0 (37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0 (27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80 (32.8%)</w:t>
            </w:r>
          </w:p>
        </w:tc>
      </w:tr>
      <w:tr w:rsidR="00D66907" w:rsidRPr="001F0C26" w:rsidTr="00265BAE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$100,000 to $149,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6 (17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8 (17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9 (21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3 (25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 (12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 (19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7 (18.7%)</w:t>
            </w:r>
          </w:p>
        </w:tc>
      </w:tr>
      <w:tr w:rsidR="00D66907" w:rsidRPr="001F0C26" w:rsidTr="00265BAE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$150,000 to $199,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 (10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4 (8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 (8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 (6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 (8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 (9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2(8.8%)</w:t>
            </w:r>
          </w:p>
        </w:tc>
      </w:tr>
      <w:tr w:rsidR="00D66907" w:rsidRPr="001F0C26" w:rsidTr="00265BAE"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$200,000 or more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 (4.7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3 (4.6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 (6.6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 (11.0%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 (6.2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 (8.3%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9 (6.0%)</w:t>
            </w:r>
          </w:p>
        </w:tc>
      </w:tr>
      <w:tr w:rsidR="00D66907" w:rsidRPr="001F0C26" w:rsidTr="00265BAE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CA"/>
              </w:rPr>
              <w:t>Ethnic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D66907" w:rsidRPr="001F0C26" w:rsidTr="00265BAE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A41EE2" w:rsidRDefault="00A41EE2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41EE2">
              <w:rPr>
                <w:rFonts w:ascii="Times New Roman" w:hAnsi="Times New Roman" w:cs="Times New Roman"/>
                <w:color w:val="000000"/>
                <w:sz w:val="16"/>
                <w:szCs w:val="18"/>
                <w:lang w:eastAsia="en-CA"/>
              </w:rPr>
              <w:t>White / Caucasi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FF6CA4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3</w:t>
            </w:r>
            <w:r w:rsidR="00D66907"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89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59 (91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2 (98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4 (92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9 (85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8 (89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FF6CA4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65</w:t>
            </w:r>
            <w:r w:rsidR="00D66907"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92.0%)</w:t>
            </w:r>
          </w:p>
        </w:tc>
      </w:tr>
      <w:tr w:rsidR="00A41EE2" w:rsidRPr="001F0C26" w:rsidTr="00265BAE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A41EE2" w:rsidRPr="001F0C26" w:rsidRDefault="00A41EE2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41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digenous / Aborigi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680617" w:rsidRPr="001F0C26" w:rsidRDefault="00680617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5(0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680617" w:rsidRPr="00680617" w:rsidRDefault="00680617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5(0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A41EE2" w:rsidRPr="00680617" w:rsidRDefault="00680617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806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A41EE2" w:rsidRPr="001F0C26" w:rsidRDefault="00680617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806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 (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A41EE2" w:rsidRPr="001F0C26" w:rsidRDefault="00680617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806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680617" w:rsidRPr="001F0C26" w:rsidRDefault="00680617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5 (0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680617" w:rsidRPr="001F0C26" w:rsidRDefault="00680617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(0.4%)</w:t>
            </w:r>
          </w:p>
        </w:tc>
      </w:tr>
      <w:tr w:rsidR="00D66907" w:rsidRPr="001F0C26" w:rsidTr="00265BAE">
        <w:tc>
          <w:tcPr>
            <w:tcW w:w="18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A41EE2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41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isible minoriti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84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="0084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10.</w:t>
            </w:r>
            <w:r w:rsidR="0084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844EC0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6</w:t>
            </w:r>
            <w:r w:rsidR="00D66907"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.1</w:t>
            </w:r>
            <w:r w:rsidR="00D66907"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D66907" w:rsidRPr="001F0C26" w:rsidRDefault="00844EC0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</w:t>
            </w:r>
            <w:r w:rsidR="00D66907"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9</w:t>
            </w:r>
            <w:r w:rsidR="00D66907"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844EC0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  <w:r w:rsidR="00D66907"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6</w:t>
            </w:r>
            <w:r w:rsidR="00D66907"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="0084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1</w:t>
            </w:r>
            <w:r w:rsidR="0084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844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="0084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1</w:t>
            </w:r>
            <w:r w:rsidR="0084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  <w:r w:rsidR="0084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844EC0" w:rsidP="00FF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7</w:t>
            </w:r>
            <w:r w:rsidR="00D66907"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.1</w:t>
            </w:r>
            <w:r w:rsidR="00D66907"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)</w:t>
            </w:r>
          </w:p>
        </w:tc>
      </w:tr>
    </w:tbl>
    <w:p w:rsidR="009D46C0" w:rsidRDefault="009D46C0" w:rsidP="00D66907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</w:p>
    <w:p w:rsidR="009D46C0" w:rsidRDefault="009D46C0" w:rsidP="00D66907">
      <w:pPr>
        <w:spacing w:before="24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</w:p>
    <w:p w:rsidR="00D66907" w:rsidRPr="000E4A95" w:rsidRDefault="00D66907" w:rsidP="00D66907">
      <w:pPr>
        <w:spacing w:before="24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0E4A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lastRenderedPageBreak/>
        <w:t xml:space="preserve">Table </w:t>
      </w:r>
      <w:r w:rsidR="00783B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S</w:t>
      </w:r>
      <w:r w:rsidRPr="000E4A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3-2: </w:t>
      </w:r>
      <w:r w:rsidRPr="000E4A95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Saskatoon demographic characteristics by recruitment method</w:t>
      </w:r>
      <w:r w:rsidRPr="000E4A95">
        <w:rPr>
          <w:rStyle w:val="FootnoteReference"/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footnoteReference w:id="2"/>
      </w:r>
    </w:p>
    <w:tbl>
      <w:tblPr>
        <w:tblW w:w="996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5"/>
        <w:gridCol w:w="1345"/>
        <w:gridCol w:w="900"/>
        <w:gridCol w:w="1671"/>
        <w:gridCol w:w="1280"/>
        <w:gridCol w:w="1080"/>
        <w:gridCol w:w="1160"/>
      </w:tblGrid>
      <w:tr w:rsidR="00265BAE" w:rsidRPr="001F0C26" w:rsidTr="00265BAE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34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D6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  <w:t xml:space="preserve">Soci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  <w:t>m</w:t>
            </w: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  <w:t>edia</w:t>
            </w: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  <w:br/>
              <w:t>(n=88)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66907" w:rsidRPr="001F0C26" w:rsidDel="000E4A95" w:rsidRDefault="00D66907" w:rsidP="00D6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  <w:t>News m</w:t>
            </w: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  <w:t>edia</w:t>
            </w: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  <w:br/>
              <w:t>(n=4)</w:t>
            </w:r>
          </w:p>
        </w:tc>
        <w:tc>
          <w:tcPr>
            <w:tcW w:w="167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  <w:t>Partn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  <w:t xml:space="preserve"> communications</w:t>
            </w: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  <w:t xml:space="preserve"> </w:t>
            </w:r>
          </w:p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  <w:t>(n=126)</w:t>
            </w:r>
          </w:p>
        </w:tc>
        <w:tc>
          <w:tcPr>
            <w:tcW w:w="12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D6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  <w:t>Snowbal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  <w:t xml:space="preserve"> recruitment</w:t>
            </w: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  <w:br/>
              <w:t>(n=18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  <w:t>Other</w:t>
            </w: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  <w:br/>
              <w:t>(n=79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  <w:t>Total</w:t>
            </w: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  <w:br/>
              <w:t>(n=315)</w:t>
            </w:r>
          </w:p>
        </w:tc>
      </w:tr>
      <w:tr w:rsidR="00265BAE" w:rsidRPr="001F0C26" w:rsidTr="00265BAE"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  <w:t>Age</w:t>
            </w:r>
          </w:p>
        </w:tc>
        <w:tc>
          <w:tcPr>
            <w:tcW w:w="1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6907" w:rsidRPr="001F0C26" w:rsidRDefault="00D66907" w:rsidP="00265BAE">
            <w:pPr>
              <w:spacing w:after="0" w:line="240" w:lineRule="auto"/>
              <w:ind w:right="-1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65BAE" w:rsidRPr="001F0C26" w:rsidTr="00265B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18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3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22 (25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1F0C26" w:rsidDel="000E4A95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0 (0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83 (65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6</w:t>
            </w:r>
            <w:r w:rsidR="00265BA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15 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126 (40.0%)</w:t>
            </w:r>
          </w:p>
        </w:tc>
      </w:tr>
      <w:tr w:rsidR="00265BAE" w:rsidRPr="001F0C26" w:rsidTr="00265B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35-5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26 (29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1F0C26" w:rsidDel="000E4A95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0 (0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10</w:t>
            </w:r>
            <w:r w:rsidR="009D46C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7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5 (2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10</w:t>
            </w:r>
            <w:r w:rsidR="009D46C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1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51</w:t>
            </w:r>
            <w:r w:rsidR="00265BA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16.2%)</w:t>
            </w:r>
          </w:p>
        </w:tc>
      </w:tr>
      <w:tr w:rsidR="00265BAE" w:rsidRPr="001F0C26" w:rsidTr="00265B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55-6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5 (5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1F0C26" w:rsidDel="000E4A95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0 (0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5 (1.6%)</w:t>
            </w:r>
          </w:p>
        </w:tc>
      </w:tr>
      <w:tr w:rsidR="00265BAE" w:rsidRPr="001F0C26" w:rsidTr="00265BAE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65-8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2 (2.3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66907" w:rsidRPr="001F0C26" w:rsidDel="000E4A95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0 (0%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1 (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3 (1.0%)</w:t>
            </w:r>
          </w:p>
        </w:tc>
      </w:tr>
      <w:tr w:rsidR="00265BAE" w:rsidRPr="001F0C26" w:rsidTr="00265BAE">
        <w:tc>
          <w:tcPr>
            <w:tcW w:w="25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  <w:t>Education</w:t>
            </w:r>
          </w:p>
        </w:tc>
        <w:tc>
          <w:tcPr>
            <w:tcW w:w="1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65BAE" w:rsidRPr="001F0C26" w:rsidTr="00265B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Less than University degre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33 (37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1F0C26" w:rsidDel="000E4A95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2</w:t>
            </w:r>
            <w:r w:rsidR="00265BA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50.0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53 (42.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4 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43</w:t>
            </w:r>
            <w:r w:rsidR="00265BA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5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135 (42.9%)</w:t>
            </w:r>
          </w:p>
        </w:tc>
      </w:tr>
      <w:tr w:rsidR="00265BAE" w:rsidRPr="001F0C26" w:rsidTr="00265B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University degre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34 (38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1F0C26" w:rsidDel="000E4A95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2</w:t>
            </w:r>
            <w:r w:rsidR="00265BA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50.0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47 (37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7 (3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23 (2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113 (35.9%)</w:t>
            </w:r>
          </w:p>
        </w:tc>
      </w:tr>
      <w:tr w:rsidR="00265BAE" w:rsidRPr="001F0C26" w:rsidTr="00265BAE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Graduate degre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19 (21.6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66907" w:rsidRPr="001F0C26" w:rsidDel="000E4A95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0 (0%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22 (17.5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7</w:t>
            </w:r>
            <w:r w:rsidR="009D46C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3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265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10</w:t>
            </w:r>
            <w:r w:rsidR="00265BA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1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58 (18.4%)</w:t>
            </w:r>
          </w:p>
        </w:tc>
      </w:tr>
      <w:tr w:rsidR="00265BAE" w:rsidRPr="001F0C26" w:rsidTr="00265BAE"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  <w:t>Gender</w:t>
            </w:r>
          </w:p>
        </w:tc>
        <w:tc>
          <w:tcPr>
            <w:tcW w:w="1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65BAE" w:rsidRPr="001F0C26" w:rsidTr="00265B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19 (21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1F0C26" w:rsidDel="000E4A95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2</w:t>
            </w:r>
            <w:r w:rsidR="00265BA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50.0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31 (24.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4 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24 (3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80 (25.4%)</w:t>
            </w:r>
          </w:p>
        </w:tc>
      </w:tr>
      <w:tr w:rsidR="00265BAE" w:rsidRPr="001F0C26" w:rsidTr="00265B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Wom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67 (76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1F0C26" w:rsidDel="000E4A95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2</w:t>
            </w:r>
            <w:r w:rsidR="00265BA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50.0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94 (74.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14 (7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55 (6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232 (73.7%)</w:t>
            </w:r>
          </w:p>
        </w:tc>
      </w:tr>
      <w:tr w:rsidR="00265BAE" w:rsidRPr="001F0C26" w:rsidTr="00265BAE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Oth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1 (1.1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66907" w:rsidRPr="001F0C26" w:rsidDel="000E4A95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0 (0%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1 (0.8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2 (0.6%)</w:t>
            </w:r>
          </w:p>
        </w:tc>
      </w:tr>
      <w:tr w:rsidR="00265BAE" w:rsidRPr="001F0C26" w:rsidTr="00265BAE"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  <w:t>Income</w:t>
            </w:r>
          </w:p>
        </w:tc>
        <w:tc>
          <w:tcPr>
            <w:tcW w:w="1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65BAE" w:rsidRPr="001F0C26" w:rsidTr="00265B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$0 to $49,99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35 (39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1F0C26" w:rsidDel="000E4A95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1(25.0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69 (54.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3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32(4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140 (44.4%)</w:t>
            </w:r>
          </w:p>
        </w:tc>
      </w:tr>
      <w:tr w:rsidR="00265BAE" w:rsidRPr="001F0C26" w:rsidTr="00265B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$50,000 to $99,99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21 (23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1F0C26" w:rsidDel="000E4A95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3</w:t>
            </w:r>
            <w:r w:rsidR="00265BA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75.0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13 (10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8 (4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16 (2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61(19.4%)</w:t>
            </w:r>
          </w:p>
        </w:tc>
      </w:tr>
      <w:tr w:rsidR="00265BAE" w:rsidRPr="001F0C26" w:rsidTr="00265B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$100,000 to $149,99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17 (19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1F0C26" w:rsidDel="000E4A95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0 (0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10 (7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3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7 (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37 (11.7%)</w:t>
            </w:r>
          </w:p>
        </w:tc>
      </w:tr>
      <w:tr w:rsidR="00265BAE" w:rsidRPr="001F0C26" w:rsidTr="00265B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$150,000 to $199,99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3 (3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1F0C26" w:rsidDel="000E4A95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0 (0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8 (6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2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6 (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19 (6.0%)</w:t>
            </w:r>
          </w:p>
        </w:tc>
      </w:tr>
      <w:tr w:rsidR="00265BAE" w:rsidRPr="001F0C26" w:rsidTr="00265BAE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$200,000 or mor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1 (1.1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66907" w:rsidRPr="001F0C26" w:rsidDel="000E4A95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0 (0%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5 (4.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2 (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8 (2.5%)</w:t>
            </w:r>
          </w:p>
        </w:tc>
      </w:tr>
      <w:tr w:rsidR="00265BAE" w:rsidRPr="001F0C26" w:rsidTr="00265BAE"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en-CA"/>
              </w:rPr>
              <w:t>Ethnicity</w:t>
            </w:r>
          </w:p>
        </w:tc>
        <w:tc>
          <w:tcPr>
            <w:tcW w:w="1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265BAE" w:rsidRPr="001F0C26" w:rsidTr="00265B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844EC0" w:rsidRPr="00A41EE2" w:rsidRDefault="00844EC0" w:rsidP="0084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41EE2">
              <w:rPr>
                <w:rFonts w:ascii="Times New Roman" w:hAnsi="Times New Roman" w:cs="Times New Roman"/>
                <w:color w:val="000000"/>
                <w:sz w:val="16"/>
                <w:szCs w:val="18"/>
                <w:lang w:eastAsia="en-CA"/>
              </w:rPr>
              <w:t>White / Caucasia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844EC0" w:rsidRPr="001F0C26" w:rsidRDefault="00844EC0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6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(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6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4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C0" w:rsidRPr="001F0C26" w:rsidDel="000E4A95" w:rsidRDefault="00844EC0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&lt;5</w:t>
            </w:r>
            <w:r w:rsidR="00265BA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75.0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844EC0" w:rsidRPr="001F0C26" w:rsidRDefault="00844EC0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2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57.1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844EC0" w:rsidRPr="001F0C26" w:rsidRDefault="00844EC0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2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66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7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844EC0" w:rsidRPr="001F0C26" w:rsidRDefault="00844EC0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49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2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0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844EC0" w:rsidRPr="001F0C26" w:rsidRDefault="00844EC0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2</w:t>
            </w:r>
            <w:r w:rsidR="003B7BF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12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(</w:t>
            </w:r>
            <w:r w:rsidR="003B7BF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67.3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%)</w:t>
            </w:r>
          </w:p>
        </w:tc>
      </w:tr>
      <w:tr w:rsidR="00265BAE" w:rsidRPr="001F0C26" w:rsidTr="00265BA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844EC0" w:rsidRPr="001F0C26" w:rsidRDefault="00844EC0" w:rsidP="0084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41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digenous / Aborigin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844EC0" w:rsidRPr="001F0C26" w:rsidRDefault="003B7BF8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6</w:t>
            </w:r>
            <w:r w:rsidR="009D46C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6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C0" w:rsidRPr="001F0C26" w:rsidRDefault="003B7BF8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0</w:t>
            </w:r>
            <w:r w:rsidR="00265BA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0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844EC0" w:rsidRPr="001F0C26" w:rsidRDefault="003B7BF8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5</w:t>
            </w:r>
            <w:r w:rsidR="009D46C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0.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844EC0" w:rsidRPr="001F0C26" w:rsidRDefault="003B7BF8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3B7BF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&lt;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844EC0" w:rsidRPr="001F0C26" w:rsidRDefault="003B7BF8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8</w:t>
            </w:r>
            <w:r w:rsidR="009D46C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1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844EC0" w:rsidRPr="001F0C26" w:rsidRDefault="003B7BF8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20 (6.3%)</w:t>
            </w:r>
          </w:p>
        </w:tc>
      </w:tr>
      <w:tr w:rsidR="00265BAE" w:rsidRPr="001F0C26" w:rsidTr="00265BAE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844EC0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844EC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Visible minorities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3B7BF8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5</w:t>
            </w:r>
            <w:r w:rsidR="00D66907"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5.7</w:t>
            </w:r>
            <w:r w:rsidR="00D66907"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D66907" w:rsidRPr="001F0C26" w:rsidDel="000E4A95" w:rsidRDefault="007D438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0</w:t>
            </w:r>
            <w:r w:rsidR="00D66907"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0</w:t>
            </w:r>
            <w:r w:rsidR="00D66907"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%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4</w:t>
            </w:r>
            <w:r w:rsidR="003B7BF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9</w:t>
            </w:r>
            <w:r w:rsidR="009D46C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38.</w:t>
            </w:r>
            <w:r w:rsidR="003B7BF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9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7D438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&lt;</w:t>
            </w:r>
            <w:r w:rsidR="00D66907"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5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16.7</w:t>
            </w:r>
            <w:r w:rsidR="00D66907"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2</w:t>
            </w:r>
            <w:r w:rsidR="003B7BF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1</w:t>
            </w:r>
            <w:r w:rsidR="009D46C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(</w:t>
            </w:r>
            <w:r w:rsidR="003B7BF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26.6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9D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7</w:t>
            </w:r>
            <w:r w:rsidR="003B7BF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8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 xml:space="preserve"> (2</w:t>
            </w:r>
            <w:r w:rsidR="003B7BF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4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.</w:t>
            </w:r>
            <w:r w:rsidR="003B7BF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8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CA"/>
              </w:rPr>
              <w:t>%)</w:t>
            </w:r>
          </w:p>
        </w:tc>
      </w:tr>
    </w:tbl>
    <w:p w:rsidR="00D66907" w:rsidRDefault="00D66907" w:rsidP="00680617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9D46C0" w:rsidRDefault="009D46C0" w:rsidP="00680617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9D46C0" w:rsidRDefault="009D46C0" w:rsidP="00680617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9D46C0" w:rsidRDefault="009D46C0" w:rsidP="00680617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9D46C0" w:rsidRPr="001F0C26" w:rsidRDefault="009D46C0" w:rsidP="00680617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783BAF" w:rsidRDefault="00783BAF" w:rsidP="00D66907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</w:p>
    <w:p w:rsidR="00D66907" w:rsidRPr="005F6466" w:rsidRDefault="00D66907" w:rsidP="00D66907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bookmarkStart w:id="0" w:name="_GoBack"/>
      <w:bookmarkEnd w:id="0"/>
      <w:r w:rsidRPr="005F646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lastRenderedPageBreak/>
        <w:t xml:space="preserve">Table </w:t>
      </w:r>
      <w:r w:rsidR="00783BA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S</w:t>
      </w:r>
      <w:r w:rsidRPr="005F646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3-3: </w:t>
      </w:r>
      <w:r w:rsidRPr="005F646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Vancouver demographic characteristics by recruitment method</w:t>
      </w:r>
      <w:r w:rsidRPr="005F6466">
        <w:rPr>
          <w:rStyle w:val="FootnoteReference"/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footnoteReference w:id="3"/>
      </w:r>
    </w:p>
    <w:tbl>
      <w:tblPr>
        <w:tblW w:w="93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9"/>
        <w:gridCol w:w="1160"/>
        <w:gridCol w:w="1391"/>
        <w:gridCol w:w="1843"/>
        <w:gridCol w:w="850"/>
        <w:gridCol w:w="1843"/>
      </w:tblGrid>
      <w:tr w:rsidR="00D66907" w:rsidRPr="005F6466" w:rsidTr="00371478">
        <w:trPr>
          <w:tblHeader/>
        </w:trPr>
        <w:tc>
          <w:tcPr>
            <w:tcW w:w="2269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60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D6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Mailed l</w:t>
            </w:r>
            <w:r w:rsidRPr="005F646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ett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</w:t>
            </w:r>
            <w:r w:rsidRPr="005F646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br/>
              <w:t>(n=134)</w:t>
            </w:r>
          </w:p>
        </w:tc>
        <w:tc>
          <w:tcPr>
            <w:tcW w:w="1391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D6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Soci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m</w:t>
            </w:r>
            <w:r w:rsidRPr="005F646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edia</w:t>
            </w:r>
            <w:r w:rsidRPr="005F646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br/>
              <w:t>(n=96)</w:t>
            </w:r>
          </w:p>
        </w:tc>
        <w:tc>
          <w:tcPr>
            <w:tcW w:w="1843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D6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nowbal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recruitment </w:t>
            </w:r>
            <w:r w:rsidRPr="005F646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br/>
              <w:t>(n=22)</w:t>
            </w:r>
          </w:p>
        </w:tc>
        <w:tc>
          <w:tcPr>
            <w:tcW w:w="850" w:type="dxa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Other</w:t>
            </w:r>
            <w:r w:rsidRPr="005F646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br/>
              <w:t>(n=65)</w:t>
            </w:r>
          </w:p>
        </w:tc>
        <w:tc>
          <w:tcPr>
            <w:tcW w:w="1843" w:type="dxa"/>
            <w:tcBorders>
              <w:top w:val="single" w:sz="18" w:space="0" w:color="000000"/>
              <w:left w:val="nil"/>
              <w:right w:val="nil"/>
            </w:tcBorders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Total</w:t>
            </w:r>
            <w:r w:rsidRPr="005F646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br/>
              <w:t>(n=318)</w:t>
            </w:r>
            <w:r w:rsidRPr="005F6466">
              <w:rPr>
                <w:rStyle w:val="FootnoteReference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footnoteReference w:id="4"/>
            </w:r>
          </w:p>
        </w:tc>
      </w:tr>
      <w:tr w:rsidR="00D66907" w:rsidRPr="005F6466" w:rsidTr="0068061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D66907" w:rsidRPr="005F6466" w:rsidTr="0068061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-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 (0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 (25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 (40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 (10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0 (12.6%)</w:t>
            </w:r>
          </w:p>
        </w:tc>
      </w:tr>
      <w:tr w:rsidR="00D66907" w:rsidRPr="005F6466" w:rsidTr="0068061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5-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3 (24.6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5 (46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 (36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 (30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6 (33.3%)</w:t>
            </w:r>
          </w:p>
        </w:tc>
      </w:tr>
      <w:tr w:rsidR="00D66907" w:rsidRPr="005F6466" w:rsidTr="0068061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5-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1 (30.6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 (17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 (13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 (2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4 (23.3%)</w:t>
            </w:r>
          </w:p>
        </w:tc>
      </w:tr>
      <w:tr w:rsidR="00D66907" w:rsidRPr="005F6466" w:rsidTr="00680617"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5-88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0 (44.8%)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 (10.4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 (9.1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 (38.5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8 (30.8%)</w:t>
            </w:r>
          </w:p>
        </w:tc>
      </w:tr>
      <w:tr w:rsidR="00D66907" w:rsidRPr="005F6466" w:rsidTr="0068061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Educ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D66907" w:rsidRPr="005F6466" w:rsidTr="0068061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ess than University degre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8 (28.4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 (1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 (13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 (2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1 (22.3%)</w:t>
            </w:r>
          </w:p>
        </w:tc>
      </w:tr>
      <w:tr w:rsidR="00D66907" w:rsidRPr="005F6466" w:rsidTr="0068061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niversity degre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9 (29.1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1 (42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 (59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 (32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4 (35.8%)</w:t>
            </w:r>
          </w:p>
        </w:tc>
      </w:tr>
      <w:tr w:rsidR="00D66907" w:rsidRPr="005F6466" w:rsidTr="00680617"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raduate degree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4 (40.3%)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7 (38.5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 (27.3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1 (47.7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8 (40.3%)</w:t>
            </w:r>
          </w:p>
        </w:tc>
      </w:tr>
      <w:tr w:rsidR="00D66907" w:rsidRPr="005F6466" w:rsidTr="0068061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Gen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D66907" w:rsidRPr="005F6466" w:rsidTr="0068061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0 (44.8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 (14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 (36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 (29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1 (31.8%)</w:t>
            </w:r>
          </w:p>
        </w:tc>
      </w:tr>
      <w:tr w:rsidR="00D66907" w:rsidRPr="005F6466" w:rsidTr="0068061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om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4 (55.2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2 (85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 (63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5 (69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6 (67.9%)</w:t>
            </w:r>
          </w:p>
        </w:tc>
      </w:tr>
      <w:tr w:rsidR="00D66907" w:rsidRPr="005F6466" w:rsidTr="00680617"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 (0%)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 (0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 (1.5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 (0.3%)</w:t>
            </w:r>
          </w:p>
        </w:tc>
      </w:tr>
      <w:tr w:rsidR="00D66907" w:rsidRPr="005F6466" w:rsidTr="0068061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Incom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D66907" w:rsidRPr="005F6466" w:rsidTr="0068061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$0 to $49,9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 (11.2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 (17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 (13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 (26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3 (16.7%)</w:t>
            </w:r>
          </w:p>
        </w:tc>
      </w:tr>
      <w:tr w:rsidR="00D66907" w:rsidRPr="005F6466" w:rsidTr="0068061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$50,000 to $99,9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4 (25.4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9 (30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 (13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 (15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6 (23.9%)</w:t>
            </w:r>
          </w:p>
        </w:tc>
      </w:tr>
      <w:tr w:rsidR="00D66907" w:rsidRPr="005F6466" w:rsidTr="0068061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$100,000 to $149,9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3 (17.2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 (17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 (31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 (26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4 (20.1%)</w:t>
            </w:r>
          </w:p>
        </w:tc>
      </w:tr>
      <w:tr w:rsidR="00D66907" w:rsidRPr="001F0C26" w:rsidTr="0068061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$150,000 to $199,9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 (9.7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 (6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5F646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 (9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F64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 (7.9%)</w:t>
            </w:r>
          </w:p>
        </w:tc>
      </w:tr>
      <w:tr w:rsidR="00D66907" w:rsidRPr="001F0C26" w:rsidTr="00680617"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$200,000 or more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6 (19.4%)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 (16.7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 (22.7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 (3.1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9 (15.4%)</w:t>
            </w:r>
          </w:p>
        </w:tc>
      </w:tr>
      <w:tr w:rsidR="00D66907" w:rsidRPr="001F0C26" w:rsidTr="0068061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Ethnic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66907" w:rsidRPr="001F0C26" w:rsidRDefault="00D66907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844EC0" w:rsidRPr="001F0C26" w:rsidTr="0068061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844EC0" w:rsidRPr="00A41EE2" w:rsidRDefault="00844EC0" w:rsidP="0084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41EE2">
              <w:rPr>
                <w:rFonts w:ascii="Times New Roman" w:hAnsi="Times New Roman" w:cs="Times New Roman"/>
                <w:color w:val="000000"/>
                <w:sz w:val="16"/>
                <w:szCs w:val="18"/>
                <w:lang w:eastAsia="en-CA"/>
              </w:rPr>
              <w:t>White / Caucasi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844EC0" w:rsidRPr="001F0C26" w:rsidRDefault="00844EC0" w:rsidP="003B7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="003B7B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</w:t>
            </w:r>
            <w:r w:rsidR="003B7B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7.3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844EC0" w:rsidRPr="001F0C26" w:rsidRDefault="00844EC0" w:rsidP="003B7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  <w:r w:rsidR="003B7B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7</w:t>
            </w:r>
            <w:r w:rsidR="003B7B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  <w:r w:rsidR="003B7B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844EC0" w:rsidRPr="001F0C26" w:rsidRDefault="00844EC0" w:rsidP="003B7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="003B7B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8</w:t>
            </w:r>
            <w:r w:rsidR="003B7B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8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C0" w:rsidRPr="001F0C26" w:rsidRDefault="00844EC0" w:rsidP="003B7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</w:t>
            </w:r>
            <w:r w:rsidR="003B7B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8</w:t>
            </w:r>
            <w:r w:rsidR="003B7B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  <w:r w:rsidR="003B7B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C0" w:rsidRPr="001F0C26" w:rsidRDefault="00844EC0" w:rsidP="003B7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  <w:r w:rsidR="003B7B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3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8</w:t>
            </w:r>
            <w:r w:rsidR="003B7B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  <w:r w:rsidR="003B7B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)</w:t>
            </w:r>
          </w:p>
        </w:tc>
      </w:tr>
      <w:tr w:rsidR="00844EC0" w:rsidRPr="001F0C26" w:rsidTr="00680617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844EC0" w:rsidRPr="001F0C26" w:rsidRDefault="00844EC0" w:rsidP="00844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A41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digenous / Aborigi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844EC0" w:rsidRPr="001F0C26" w:rsidRDefault="003B7BF8" w:rsidP="003B7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5 (0.7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844EC0" w:rsidRPr="001F0C26" w:rsidRDefault="003B7BF8" w:rsidP="003B7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5 (1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844EC0" w:rsidRPr="001F0C26" w:rsidRDefault="003B7BF8" w:rsidP="003B7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="00844EC0"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 w:rsidR="00844EC0"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C0" w:rsidRPr="001F0C26" w:rsidRDefault="003B7BF8" w:rsidP="003B7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 (3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EC0" w:rsidRPr="001F0C26" w:rsidRDefault="00844EC0" w:rsidP="0006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 (1</w:t>
            </w:r>
            <w:r w:rsidR="00062F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3</w:t>
            </w:r>
            <w:r w:rsidR="00062F65"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1F0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)</w:t>
            </w:r>
          </w:p>
        </w:tc>
      </w:tr>
      <w:tr w:rsidR="00680617" w:rsidRPr="001F0C26" w:rsidTr="00680617">
        <w:tc>
          <w:tcPr>
            <w:tcW w:w="226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680617" w:rsidRPr="001F0C26" w:rsidRDefault="00844EC0" w:rsidP="00371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44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isible minoriti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680617" w:rsidRPr="001F0C26" w:rsidRDefault="003B7BF8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3B7B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 (11.2%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680617" w:rsidRPr="001F0C26" w:rsidRDefault="003B7BF8" w:rsidP="003B7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3B7B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 (20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680617" w:rsidRPr="001F0C26" w:rsidRDefault="003B7BF8" w:rsidP="003B7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5</w:t>
            </w:r>
            <w:r w:rsidR="00FF2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18.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680617" w:rsidRPr="001F0C26" w:rsidRDefault="003B7BF8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3B7B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 (13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680617" w:rsidRPr="001F0C26" w:rsidRDefault="003B7BF8" w:rsidP="00371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8 (15.1%)</w:t>
            </w:r>
          </w:p>
        </w:tc>
      </w:tr>
    </w:tbl>
    <w:p w:rsidR="00371478" w:rsidRPr="00D66907" w:rsidRDefault="00371478">
      <w:pPr>
        <w:rPr>
          <w:rFonts w:ascii="Times New Roman" w:hAnsi="Times New Roman" w:cs="Times New Roman"/>
          <w:sz w:val="24"/>
          <w:szCs w:val="24"/>
        </w:rPr>
      </w:pPr>
    </w:p>
    <w:sectPr w:rsidR="00371478" w:rsidRPr="00D66907" w:rsidSect="009D46C0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3F26" w:rsidRDefault="00E83F26" w:rsidP="00D66907">
      <w:pPr>
        <w:spacing w:after="0" w:line="240" w:lineRule="auto"/>
      </w:pPr>
      <w:r>
        <w:separator/>
      </w:r>
    </w:p>
  </w:endnote>
  <w:endnote w:type="continuationSeparator" w:id="0">
    <w:p w:rsidR="00E83F26" w:rsidRDefault="00E83F26" w:rsidP="00D669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3F26" w:rsidRDefault="00E83F26" w:rsidP="00D66907">
      <w:pPr>
        <w:spacing w:after="0" w:line="240" w:lineRule="auto"/>
      </w:pPr>
      <w:r>
        <w:separator/>
      </w:r>
    </w:p>
  </w:footnote>
  <w:footnote w:type="continuationSeparator" w:id="0">
    <w:p w:rsidR="00E83F26" w:rsidRDefault="00E83F26" w:rsidP="00D66907">
      <w:pPr>
        <w:spacing w:after="0" w:line="240" w:lineRule="auto"/>
      </w:pPr>
      <w:r>
        <w:continuationSeparator/>
      </w:r>
    </w:p>
  </w:footnote>
  <w:footnote w:id="1">
    <w:p w:rsidR="00371478" w:rsidRDefault="00371478" w:rsidP="00D66907">
      <w:pPr>
        <w:pStyle w:val="FootnoteText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Style w:val="FootnoteReference"/>
        </w:rPr>
        <w:footnoteRef/>
      </w:r>
      <w:r>
        <w:t xml:space="preserve"> </w:t>
      </w:r>
      <w:r>
        <w:rPr>
          <w:rFonts w:ascii="Calibri" w:hAnsi="Calibri" w:cs="Calibri"/>
          <w:color w:val="000000"/>
        </w:rPr>
        <w:t> </w:t>
      </w:r>
      <w:r w:rsidRPr="00925C38">
        <w:rPr>
          <w:rFonts w:ascii="Times New Roman" w:hAnsi="Times New Roman" w:cs="Times New Roman"/>
          <w:color w:val="000000"/>
          <w:sz w:val="16"/>
          <w:szCs w:val="16"/>
        </w:rPr>
        <w:t xml:space="preserve">Missing responses: </w:t>
      </w:r>
      <w:r w:rsidR="00680617" w:rsidRPr="00925C38">
        <w:rPr>
          <w:rFonts w:ascii="Times New Roman" w:hAnsi="Times New Roman" w:cs="Times New Roman"/>
          <w:color w:val="000000"/>
          <w:sz w:val="16"/>
          <w:szCs w:val="16"/>
        </w:rPr>
        <w:t>Education (</w:t>
      </w:r>
      <w:r w:rsidRPr="00925C38">
        <w:rPr>
          <w:rFonts w:ascii="Times New Roman" w:hAnsi="Times New Roman" w:cs="Times New Roman"/>
          <w:color w:val="000000"/>
          <w:sz w:val="16"/>
          <w:szCs w:val="16"/>
        </w:rPr>
        <w:t xml:space="preserve">n=3, 0.3%); </w:t>
      </w:r>
      <w:r w:rsidR="00680617" w:rsidRPr="00925C38">
        <w:rPr>
          <w:rFonts w:ascii="Times New Roman" w:hAnsi="Times New Roman" w:cs="Times New Roman"/>
          <w:color w:val="000000"/>
          <w:sz w:val="16"/>
          <w:szCs w:val="16"/>
        </w:rPr>
        <w:t>Gender (</w:t>
      </w:r>
      <w:r w:rsidRPr="00925C38">
        <w:rPr>
          <w:rFonts w:ascii="Times New Roman" w:hAnsi="Times New Roman" w:cs="Times New Roman"/>
          <w:color w:val="000000"/>
          <w:sz w:val="16"/>
          <w:szCs w:val="16"/>
        </w:rPr>
        <w:t xml:space="preserve">n=4, 0.3%); </w:t>
      </w:r>
      <w:r w:rsidR="007D4387" w:rsidRPr="00925C38">
        <w:rPr>
          <w:rFonts w:ascii="Times New Roman" w:hAnsi="Times New Roman" w:cs="Times New Roman"/>
          <w:color w:val="000000"/>
          <w:sz w:val="16"/>
          <w:szCs w:val="16"/>
        </w:rPr>
        <w:t>Income (</w:t>
      </w:r>
      <w:r w:rsidRPr="00925C38">
        <w:rPr>
          <w:rFonts w:ascii="Times New Roman" w:hAnsi="Times New Roman" w:cs="Times New Roman"/>
          <w:color w:val="000000"/>
          <w:sz w:val="16"/>
          <w:szCs w:val="16"/>
        </w:rPr>
        <w:t>n=97, 8.4%)</w:t>
      </w:r>
      <w:r w:rsidR="007D4387">
        <w:rPr>
          <w:rFonts w:ascii="Times New Roman" w:hAnsi="Times New Roman" w:cs="Times New Roman"/>
          <w:color w:val="000000"/>
          <w:sz w:val="16"/>
          <w:szCs w:val="16"/>
        </w:rPr>
        <w:t>; Ethnicity (n=14, 1.2%)</w:t>
      </w:r>
    </w:p>
    <w:p w:rsidR="00371478" w:rsidRPr="00925C38" w:rsidRDefault="00371478" w:rsidP="00D66907">
      <w:pPr>
        <w:pStyle w:val="FootnoteText"/>
        <w:rPr>
          <w:rFonts w:ascii="Times New Roman" w:hAnsi="Times New Roman" w:cs="Times New Roman"/>
        </w:rPr>
      </w:pPr>
    </w:p>
  </w:footnote>
  <w:footnote w:id="2">
    <w:p w:rsidR="00371478" w:rsidRPr="00925C38" w:rsidRDefault="00371478" w:rsidP="00D66907">
      <w:pPr>
        <w:pStyle w:val="FootnoteText"/>
        <w:rPr>
          <w:rFonts w:ascii="Times New Roman" w:hAnsi="Times New Roman" w:cs="Times New Roman"/>
        </w:rPr>
      </w:pPr>
      <w:r>
        <w:rPr>
          <w:rStyle w:val="FootnoteReference"/>
        </w:rPr>
        <w:footnoteRef/>
      </w:r>
      <w:r>
        <w:t xml:space="preserve"> </w:t>
      </w:r>
      <w:r w:rsidRPr="00925C38">
        <w:rPr>
          <w:rFonts w:ascii="Times New Roman" w:hAnsi="Times New Roman" w:cs="Times New Roman"/>
          <w:color w:val="000000"/>
          <w:sz w:val="16"/>
          <w:szCs w:val="16"/>
        </w:rPr>
        <w:t>Missing responses: Age</w:t>
      </w:r>
      <w:r w:rsidR="007D438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925C38">
        <w:rPr>
          <w:rFonts w:ascii="Times New Roman" w:hAnsi="Times New Roman" w:cs="Times New Roman"/>
          <w:color w:val="000000"/>
          <w:sz w:val="16"/>
          <w:szCs w:val="16"/>
        </w:rPr>
        <w:t xml:space="preserve">(n=130, </w:t>
      </w:r>
      <w:r w:rsidRPr="00925C38">
        <w:rPr>
          <w:rFonts w:ascii="Times New Roman" w:eastAsia="Times New Roman" w:hAnsi="Times New Roman" w:cs="Times New Roman"/>
          <w:color w:val="000000"/>
          <w:sz w:val="16"/>
          <w:lang w:eastAsia="en-CA"/>
        </w:rPr>
        <w:t xml:space="preserve">41.3%), </w:t>
      </w:r>
      <w:r w:rsidR="007D4387" w:rsidRPr="00925C38">
        <w:rPr>
          <w:rFonts w:ascii="Times New Roman" w:hAnsi="Times New Roman" w:cs="Times New Roman"/>
          <w:color w:val="000000"/>
          <w:sz w:val="16"/>
          <w:szCs w:val="16"/>
        </w:rPr>
        <w:t>Education (</w:t>
      </w:r>
      <w:r w:rsidRPr="00925C38">
        <w:rPr>
          <w:rFonts w:ascii="Times New Roman" w:hAnsi="Times New Roman" w:cs="Times New Roman"/>
          <w:color w:val="000000"/>
          <w:sz w:val="16"/>
          <w:szCs w:val="16"/>
        </w:rPr>
        <w:t xml:space="preserve">n=9, 2.9%); </w:t>
      </w:r>
      <w:r w:rsidR="007D4387" w:rsidRPr="00925C38">
        <w:rPr>
          <w:rFonts w:ascii="Times New Roman" w:hAnsi="Times New Roman" w:cs="Times New Roman"/>
          <w:color w:val="000000"/>
          <w:sz w:val="16"/>
          <w:szCs w:val="16"/>
        </w:rPr>
        <w:t>Gender (</w:t>
      </w:r>
      <w:r w:rsidRPr="00925C38">
        <w:rPr>
          <w:rFonts w:ascii="Times New Roman" w:hAnsi="Times New Roman" w:cs="Times New Roman"/>
          <w:color w:val="000000"/>
          <w:sz w:val="16"/>
          <w:szCs w:val="16"/>
        </w:rPr>
        <w:t xml:space="preserve">n=1, 0.3%); </w:t>
      </w:r>
      <w:r w:rsidR="007D4387" w:rsidRPr="00925C38">
        <w:rPr>
          <w:rFonts w:ascii="Times New Roman" w:hAnsi="Times New Roman" w:cs="Times New Roman"/>
          <w:color w:val="000000"/>
          <w:sz w:val="16"/>
          <w:szCs w:val="16"/>
        </w:rPr>
        <w:t>Income (</w:t>
      </w:r>
      <w:r w:rsidRPr="00925C38">
        <w:rPr>
          <w:rFonts w:ascii="Times New Roman" w:hAnsi="Times New Roman" w:cs="Times New Roman"/>
          <w:color w:val="000000"/>
          <w:sz w:val="16"/>
          <w:szCs w:val="16"/>
        </w:rPr>
        <w:t>n=50, 15.9%)</w:t>
      </w:r>
      <w:r w:rsidR="007D4387">
        <w:rPr>
          <w:rFonts w:ascii="Times New Roman" w:hAnsi="Times New Roman" w:cs="Times New Roman"/>
          <w:color w:val="000000"/>
          <w:sz w:val="16"/>
          <w:szCs w:val="16"/>
        </w:rPr>
        <w:t>; Ethnicity (n=5, 1.6%)</w:t>
      </w:r>
    </w:p>
    <w:p w:rsidR="00371478" w:rsidRDefault="00371478" w:rsidP="00D66907">
      <w:pPr>
        <w:pStyle w:val="FootnoteText"/>
      </w:pPr>
    </w:p>
  </w:footnote>
  <w:footnote w:id="3">
    <w:p w:rsidR="00371478" w:rsidRPr="00925C38" w:rsidRDefault="00371478" w:rsidP="00D66907">
      <w:pPr>
        <w:pStyle w:val="FootnoteText"/>
        <w:rPr>
          <w:rFonts w:ascii="Times New Roman" w:hAnsi="Times New Roman" w:cs="Times New Roman"/>
          <w:sz w:val="16"/>
          <w:szCs w:val="16"/>
        </w:rPr>
      </w:pPr>
      <w:r>
        <w:rPr>
          <w:rStyle w:val="FootnoteReference"/>
        </w:rPr>
        <w:footnoteRef/>
      </w:r>
      <w:r>
        <w:t xml:space="preserve"> </w:t>
      </w:r>
      <w:r w:rsidRPr="00925C38">
        <w:rPr>
          <w:rFonts w:ascii="Times New Roman" w:hAnsi="Times New Roman" w:cs="Times New Roman"/>
          <w:color w:val="000000"/>
          <w:sz w:val="16"/>
          <w:szCs w:val="16"/>
        </w:rPr>
        <w:t>Missing responses:</w:t>
      </w:r>
      <w:r w:rsidRPr="00925C38"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  <w:t xml:space="preserve"> </w:t>
      </w:r>
      <w:r w:rsidR="007D4387" w:rsidRPr="00925C38">
        <w:rPr>
          <w:rFonts w:ascii="Times New Roman" w:hAnsi="Times New Roman" w:cs="Times New Roman"/>
          <w:color w:val="000000"/>
          <w:sz w:val="16"/>
          <w:szCs w:val="16"/>
        </w:rPr>
        <w:t>Education (</w:t>
      </w:r>
      <w:r w:rsidRPr="00925C38">
        <w:rPr>
          <w:rFonts w:ascii="Times New Roman" w:hAnsi="Times New Roman" w:cs="Times New Roman"/>
          <w:color w:val="000000"/>
          <w:sz w:val="16"/>
          <w:szCs w:val="16"/>
        </w:rPr>
        <w:t xml:space="preserve">n=5, 1.6%); </w:t>
      </w:r>
      <w:r w:rsidR="007D4387" w:rsidRPr="00925C38">
        <w:rPr>
          <w:rFonts w:ascii="Times New Roman" w:hAnsi="Times New Roman" w:cs="Times New Roman"/>
          <w:color w:val="000000"/>
          <w:sz w:val="16"/>
          <w:szCs w:val="16"/>
        </w:rPr>
        <w:t>Gender (</w:t>
      </w:r>
      <w:r w:rsidRPr="00925C38">
        <w:rPr>
          <w:rFonts w:ascii="Times New Roman" w:hAnsi="Times New Roman" w:cs="Times New Roman"/>
          <w:color w:val="000000"/>
          <w:sz w:val="16"/>
          <w:szCs w:val="16"/>
        </w:rPr>
        <w:t xml:space="preserve">n=1, 0.3%); </w:t>
      </w:r>
      <w:r w:rsidR="007D4387" w:rsidRPr="00925C38">
        <w:rPr>
          <w:rFonts w:ascii="Times New Roman" w:hAnsi="Times New Roman" w:cs="Times New Roman"/>
          <w:color w:val="000000"/>
          <w:sz w:val="16"/>
          <w:szCs w:val="16"/>
        </w:rPr>
        <w:t>Income (</w:t>
      </w:r>
      <w:r w:rsidRPr="00925C38">
        <w:rPr>
          <w:rFonts w:ascii="Times New Roman" w:hAnsi="Times New Roman" w:cs="Times New Roman"/>
          <w:color w:val="000000"/>
          <w:sz w:val="16"/>
          <w:szCs w:val="16"/>
        </w:rPr>
        <w:t>n=51, 16.0%)</w:t>
      </w:r>
      <w:r w:rsidR="007D4387">
        <w:rPr>
          <w:rFonts w:ascii="Times New Roman" w:hAnsi="Times New Roman" w:cs="Times New Roman"/>
          <w:color w:val="000000"/>
          <w:sz w:val="16"/>
          <w:szCs w:val="16"/>
        </w:rPr>
        <w:t>; Ethnicity (n=3, 0.9%)</w:t>
      </w:r>
    </w:p>
  </w:footnote>
  <w:footnote w:id="4">
    <w:p w:rsidR="00371478" w:rsidRPr="00925C38" w:rsidRDefault="00371478" w:rsidP="00D66907">
      <w:pPr>
        <w:pStyle w:val="NormalWeb"/>
        <w:spacing w:before="0" w:beforeAutospacing="0" w:after="160" w:afterAutospacing="0"/>
        <w:rPr>
          <w:sz w:val="16"/>
          <w:szCs w:val="16"/>
        </w:rPr>
      </w:pPr>
      <w:r w:rsidRPr="00925C38">
        <w:rPr>
          <w:rStyle w:val="FootnoteReference"/>
          <w:sz w:val="16"/>
          <w:szCs w:val="16"/>
        </w:rPr>
        <w:footnoteRef/>
      </w:r>
      <w:r w:rsidRPr="00925C38">
        <w:rPr>
          <w:sz w:val="16"/>
          <w:szCs w:val="16"/>
        </w:rPr>
        <w:t xml:space="preserve"> </w:t>
      </w:r>
      <w:r w:rsidRPr="00925C38">
        <w:rPr>
          <w:color w:val="000000"/>
          <w:sz w:val="16"/>
          <w:szCs w:val="16"/>
        </w:rPr>
        <w:t> </w:t>
      </w:r>
      <w:r w:rsidRPr="00925C38">
        <w:rPr>
          <w:color w:val="3C4043"/>
          <w:sz w:val="16"/>
          <w:szCs w:val="16"/>
          <w:shd w:val="clear" w:color="auto" w:fill="FFFFFF"/>
        </w:rPr>
        <w:t>Partner</w:t>
      </w:r>
      <w:r>
        <w:rPr>
          <w:color w:val="3C4043"/>
          <w:sz w:val="16"/>
          <w:szCs w:val="16"/>
          <w:shd w:val="clear" w:color="auto" w:fill="FFFFFF"/>
        </w:rPr>
        <w:t xml:space="preserve"> c</w:t>
      </w:r>
      <w:r w:rsidRPr="00925C38">
        <w:rPr>
          <w:color w:val="3C4043"/>
          <w:sz w:val="16"/>
          <w:szCs w:val="16"/>
          <w:shd w:val="clear" w:color="auto" w:fill="FFFFFF"/>
        </w:rPr>
        <w:t>ommunications</w:t>
      </w:r>
      <w:r>
        <w:rPr>
          <w:color w:val="3C4043"/>
          <w:sz w:val="16"/>
          <w:szCs w:val="16"/>
          <w:shd w:val="clear" w:color="auto" w:fill="FFFFFF"/>
        </w:rPr>
        <w:t xml:space="preserve"> and news media </w:t>
      </w:r>
      <w:r w:rsidRPr="00925C38">
        <w:rPr>
          <w:color w:val="3C4043"/>
          <w:sz w:val="16"/>
          <w:szCs w:val="16"/>
          <w:shd w:val="clear" w:color="auto" w:fill="FFFFFF"/>
        </w:rPr>
        <w:t>are not shown because n&lt;5</w:t>
      </w:r>
    </w:p>
    <w:p w:rsidR="00371478" w:rsidRDefault="00371478" w:rsidP="00D66907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907"/>
    <w:rsid w:val="00062F65"/>
    <w:rsid w:val="00083D79"/>
    <w:rsid w:val="000B5D51"/>
    <w:rsid w:val="00116F43"/>
    <w:rsid w:val="00265BAE"/>
    <w:rsid w:val="00371478"/>
    <w:rsid w:val="003B7BF8"/>
    <w:rsid w:val="00436A69"/>
    <w:rsid w:val="00680617"/>
    <w:rsid w:val="00783BAF"/>
    <w:rsid w:val="007D4387"/>
    <w:rsid w:val="00826303"/>
    <w:rsid w:val="00844EC0"/>
    <w:rsid w:val="00854619"/>
    <w:rsid w:val="00882D57"/>
    <w:rsid w:val="009D46C0"/>
    <w:rsid w:val="00A41EE2"/>
    <w:rsid w:val="00B9188D"/>
    <w:rsid w:val="00D66907"/>
    <w:rsid w:val="00E83F26"/>
    <w:rsid w:val="00FF222E"/>
    <w:rsid w:val="00FF6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51E57"/>
  <w15:chartTrackingRefBased/>
  <w15:docId w15:val="{9B5CCE0C-7D34-40E8-AAF0-0DC712947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6907"/>
  </w:style>
  <w:style w:type="paragraph" w:styleId="Heading1">
    <w:name w:val="heading 1"/>
    <w:basedOn w:val="Normal"/>
    <w:link w:val="Heading1Char"/>
    <w:uiPriority w:val="9"/>
    <w:qFormat/>
    <w:rsid w:val="00D6690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907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690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690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66907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D669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D669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69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690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9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9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47</Words>
  <Characters>425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a.wasfi</dc:creator>
  <cp:keywords/>
  <dc:description/>
  <cp:lastModifiedBy>Wasfi, Rania (PHAC/ASPC)</cp:lastModifiedBy>
  <cp:revision>4</cp:revision>
  <dcterms:created xsi:type="dcterms:W3CDTF">2020-12-27T00:38:00Z</dcterms:created>
  <dcterms:modified xsi:type="dcterms:W3CDTF">2021-10-25T02:56:00Z</dcterms:modified>
</cp:coreProperties>
</file>